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D614" w14:textId="35BC75AD" w:rsidR="00253EE2" w:rsidRDefault="00C04614" w:rsidP="004D30D4">
      <w:pPr>
        <w:pStyle w:val="Title"/>
        <w:spacing w:after="100" w:afterAutospacing="1"/>
        <w:jc w:val="center"/>
        <w:rPr>
          <w:rFonts w:ascii="Arial" w:hAnsi="Arial" w:cs="Arial"/>
          <w:b w:val="0"/>
          <w:bCs/>
          <w:sz w:val="24"/>
          <w:szCs w:val="24"/>
        </w:rPr>
      </w:pPr>
      <w:r w:rsidRPr="00DA5E07">
        <w:rPr>
          <w:rFonts w:ascii="Arial" w:hAnsi="Arial" w:cs="Arial"/>
          <w:b w:val="0"/>
          <w:bCs/>
          <w:sz w:val="24"/>
          <w:szCs w:val="24"/>
        </w:rPr>
        <w:t xml:space="preserve">Supporting </w:t>
      </w:r>
      <w:r w:rsidR="004D30D4">
        <w:rPr>
          <w:rFonts w:ascii="Arial" w:hAnsi="Arial" w:cs="Arial"/>
          <w:b w:val="0"/>
          <w:bCs/>
          <w:sz w:val="24"/>
          <w:szCs w:val="24"/>
        </w:rPr>
        <w:t>I</w:t>
      </w:r>
      <w:r w:rsidRPr="00DA5E07">
        <w:rPr>
          <w:rFonts w:ascii="Arial" w:hAnsi="Arial" w:cs="Arial"/>
          <w:b w:val="0"/>
          <w:bCs/>
          <w:sz w:val="24"/>
          <w:szCs w:val="24"/>
        </w:rPr>
        <w:t xml:space="preserve">nformation </w:t>
      </w:r>
      <w:r w:rsidR="004D30D4">
        <w:rPr>
          <w:rFonts w:ascii="Arial" w:hAnsi="Arial" w:cs="Arial"/>
          <w:b w:val="0"/>
          <w:bCs/>
          <w:sz w:val="24"/>
          <w:szCs w:val="24"/>
        </w:rPr>
        <w:t xml:space="preserve">(S1) </w:t>
      </w:r>
      <w:r w:rsidRPr="00DA5E07">
        <w:rPr>
          <w:rFonts w:ascii="Arial" w:hAnsi="Arial" w:cs="Arial"/>
          <w:b w:val="0"/>
          <w:bCs/>
          <w:sz w:val="24"/>
          <w:szCs w:val="24"/>
        </w:rPr>
        <w:t>for</w:t>
      </w:r>
    </w:p>
    <w:p w14:paraId="73D3C7D5" w14:textId="152A0E52" w:rsidR="008E6C26" w:rsidRPr="000F1E4F" w:rsidRDefault="008E6C26" w:rsidP="000F1E4F">
      <w:pPr>
        <w:pStyle w:val="Title"/>
        <w:jc w:val="center"/>
        <w:rPr>
          <w:rFonts w:ascii="Arial" w:hAnsi="Arial" w:cs="Arial"/>
          <w:sz w:val="32"/>
          <w:szCs w:val="32"/>
        </w:rPr>
      </w:pPr>
      <w:r w:rsidRPr="000F1E4F">
        <w:rPr>
          <w:rFonts w:ascii="Arial" w:hAnsi="Arial" w:cs="Arial"/>
          <w:sz w:val="32"/>
          <w:szCs w:val="32"/>
        </w:rPr>
        <w:t>Early access to science research opportunities: Growth within a geoscience summer research program for community college students</w:t>
      </w:r>
    </w:p>
    <w:p w14:paraId="01B94BC0" w14:textId="4E6A2134" w:rsidR="008E6C26" w:rsidRPr="00E01F8F" w:rsidRDefault="008E6C26" w:rsidP="00721C77">
      <w:pPr>
        <w:spacing w:after="100" w:afterAutospacing="1"/>
        <w:rPr>
          <w:rFonts w:ascii="Arial" w:hAnsi="Arial" w:cs="Arial"/>
        </w:rPr>
      </w:pPr>
      <w:r w:rsidRPr="00E01F8F">
        <w:rPr>
          <w:rFonts w:ascii="Arial" w:hAnsi="Arial" w:cs="Arial"/>
        </w:rPr>
        <w:t>Christine Okochi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*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nne U. Gold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Alicia Christensen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1F8F">
        <w:rPr>
          <w:rFonts w:ascii="Arial" w:hAnsi="Arial" w:cs="Arial"/>
        </w:rPr>
        <w:t>Rebecca L. Batchelor</w:t>
      </w:r>
      <w:r w:rsidRPr="00A143C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</w:p>
    <w:p w14:paraId="3D78B4ED" w14:textId="0A59F497" w:rsidR="008E6C26" w:rsidRDefault="008E6C26" w:rsidP="00721C77">
      <w:pPr>
        <w:spacing w:after="100" w:afterAutospacing="1"/>
        <w:rPr>
          <w:rFonts w:ascii="Arial" w:hAnsi="Arial" w:cs="Arial"/>
          <w:bCs/>
          <w:color w:val="000000"/>
        </w:rPr>
      </w:pPr>
      <w:r w:rsidRPr="00154702">
        <w:rPr>
          <w:rFonts w:ascii="Arial" w:hAnsi="Arial" w:cs="Arial"/>
          <w:bCs/>
          <w:color w:val="000000"/>
          <w:vertAlign w:val="superscript"/>
        </w:rPr>
        <w:t>1</w:t>
      </w:r>
      <w:r>
        <w:rPr>
          <w:rFonts w:ascii="Arial" w:hAnsi="Arial" w:cs="Arial"/>
          <w:b/>
          <w:color w:val="000000"/>
          <w:vertAlign w:val="superscript"/>
        </w:rPr>
        <w:t xml:space="preserve"> </w:t>
      </w:r>
      <w:r>
        <w:rPr>
          <w:rFonts w:ascii="Arial" w:hAnsi="Arial" w:cs="Arial"/>
          <w:bCs/>
          <w:color w:val="000000"/>
        </w:rPr>
        <w:t>Cooperative Institute for Research in Environmental Science, University of Colorado Boulder, Boulder, Colorado, United States of America</w:t>
      </w:r>
    </w:p>
    <w:p w14:paraId="5AC1B87F" w14:textId="77777777" w:rsidR="008E6C26" w:rsidRDefault="008E6C26" w:rsidP="00721C77">
      <w:pPr>
        <w:spacing w:after="100" w:afterAutospacing="1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*Corresponding author</w:t>
      </w:r>
    </w:p>
    <w:p w14:paraId="31AE77B3" w14:textId="54CFB627" w:rsidR="00FB7EBC" w:rsidRDefault="00000000" w:rsidP="00721C77">
      <w:pPr>
        <w:rPr>
          <w:rStyle w:val="Hyperlink"/>
          <w:rFonts w:ascii="Arial" w:hAnsi="Arial" w:cs="Arial"/>
          <w:bCs/>
        </w:rPr>
      </w:pPr>
      <w:hyperlink r:id="rId7" w:history="1">
        <w:r w:rsidR="008E6C26" w:rsidRPr="008B7E37">
          <w:rPr>
            <w:rStyle w:val="Hyperlink"/>
            <w:rFonts w:ascii="Arial" w:hAnsi="Arial" w:cs="Arial"/>
            <w:bCs/>
          </w:rPr>
          <w:t>christine.okochi@colorado.edu</w:t>
        </w:r>
      </w:hyperlink>
    </w:p>
    <w:p w14:paraId="4207BBD9" w14:textId="08CBCC21" w:rsidR="00700667" w:rsidRPr="00700667" w:rsidRDefault="00A63F3F" w:rsidP="00015634">
      <w:pPr>
        <w:pStyle w:val="Heading1"/>
      </w:pPr>
      <w:r>
        <w:br w:type="page"/>
      </w:r>
      <w:bookmarkStart w:id="0" w:name="_Toc142720975"/>
    </w:p>
    <w:bookmarkEnd w:id="0"/>
    <w:p w14:paraId="211B43EA" w14:textId="1BDA21B9" w:rsidR="00762BF9" w:rsidRDefault="005D54CB" w:rsidP="00015634">
      <w:pPr>
        <w:pStyle w:val="Heading1"/>
        <w:rPr>
          <w:b/>
          <w:bCs/>
        </w:rPr>
      </w:pPr>
      <w:r>
        <w:rPr>
          <w:b/>
          <w:bCs/>
        </w:rPr>
        <w:lastRenderedPageBreak/>
        <w:t xml:space="preserve">Survey </w:t>
      </w:r>
      <w:r w:rsidR="001C2B49">
        <w:rPr>
          <w:b/>
          <w:bCs/>
        </w:rPr>
        <w:t>questions</w:t>
      </w:r>
      <w:r>
        <w:rPr>
          <w:b/>
          <w:bCs/>
        </w:rPr>
        <w:t>.</w:t>
      </w:r>
    </w:p>
    <w:p w14:paraId="0208FE88" w14:textId="77777777" w:rsidR="001C2B49" w:rsidRPr="001C2B49" w:rsidRDefault="001C2B49" w:rsidP="001C2B49"/>
    <w:p w14:paraId="3B3F0763" w14:textId="20ADA98E" w:rsidR="005D54CB" w:rsidRPr="001C2B49" w:rsidRDefault="005D54CB" w:rsidP="005D54CB">
      <w:pPr>
        <w:pStyle w:val="Heading2"/>
        <w:rPr>
          <w:rFonts w:ascii="Arial" w:hAnsi="Arial" w:cs="Arial"/>
          <w:b/>
          <w:bCs/>
        </w:rPr>
      </w:pPr>
      <w:r w:rsidRPr="001C2B49">
        <w:rPr>
          <w:rFonts w:ascii="Arial" w:hAnsi="Arial" w:cs="Arial"/>
          <w:b/>
          <w:bCs/>
        </w:rPr>
        <w:t>Student survey URSSA questions.</w:t>
      </w:r>
    </w:p>
    <w:p w14:paraId="5A5E8809" w14:textId="77777777" w:rsidR="00E96254" w:rsidRDefault="00E96254" w:rsidP="005909AD">
      <w:pPr>
        <w:rPr>
          <w:rFonts w:ascii="Arial" w:hAnsi="Arial" w:cs="Arial"/>
          <w:b/>
          <w:bCs/>
        </w:rPr>
      </w:pPr>
    </w:p>
    <w:p w14:paraId="1C613058" w14:textId="17F9848B" w:rsidR="005134BE" w:rsidRPr="00700667" w:rsidRDefault="005134BE" w:rsidP="00700667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t>Thinking and Working like a Scientist</w:t>
      </w:r>
    </w:p>
    <w:p w14:paraId="7C2CC98D" w14:textId="190B91F3" w:rsidR="001941FF" w:rsidRDefault="00C60BCA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6BEAD1B8" wp14:editId="39DEDC60">
            <wp:extent cx="5943600" cy="6522720"/>
            <wp:effectExtent l="0" t="0" r="0" b="0"/>
            <wp:docPr id="936884499" name="Picture 7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884499" name="Picture 7" descr="A screenshot of a survey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25FDB" w14:textId="3616A389" w:rsidR="00DB7E37" w:rsidRPr="00DF40D3" w:rsidRDefault="00DF40D3" w:rsidP="00855BBA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F40D3">
        <w:rPr>
          <w:rFonts w:ascii="Arial" w:hAnsi="Arial" w:cs="Arial"/>
          <w:sz w:val="20"/>
          <w:szCs w:val="20"/>
        </w:rPr>
        <w:t>URSSA, 2009</w:t>
      </w:r>
    </w:p>
    <w:p w14:paraId="36B5FF9C" w14:textId="77777777" w:rsidR="00DF40D3" w:rsidRDefault="00DF40D3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0B0CE7D" w14:textId="1D8C9ED4" w:rsidR="00DB7E37" w:rsidRPr="00700667" w:rsidRDefault="00DB7E37" w:rsidP="00700667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lastRenderedPageBreak/>
        <w:t>Personal and Professional Gains Related to Research</w:t>
      </w:r>
      <w:r w:rsidR="001941FF" w:rsidRPr="00700667">
        <w:rPr>
          <w:rFonts w:ascii="Arial" w:hAnsi="Arial" w:cs="Arial"/>
          <w:b/>
          <w:bCs/>
        </w:rPr>
        <w:t xml:space="preserve"> </w:t>
      </w:r>
    </w:p>
    <w:p w14:paraId="1E61D542" w14:textId="2B2CE571" w:rsidR="00470F08" w:rsidRDefault="002D5F5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46ADF23" wp14:editId="3D014489">
            <wp:extent cx="5943600" cy="7132320"/>
            <wp:effectExtent l="0" t="0" r="0" b="0"/>
            <wp:docPr id="1349908963" name="Picture 8" descr="A close up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908963" name="Picture 8" descr="A close up of a survey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11B21" w14:textId="51C6927A" w:rsidR="00470F08" w:rsidRPr="00F12FCC" w:rsidRDefault="00F12FCC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F40D3">
        <w:rPr>
          <w:rFonts w:ascii="Arial" w:hAnsi="Arial" w:cs="Arial"/>
          <w:sz w:val="20"/>
          <w:szCs w:val="20"/>
        </w:rPr>
        <w:t>URSSA, 2009</w:t>
      </w:r>
    </w:p>
    <w:p w14:paraId="3C932006" w14:textId="77777777" w:rsidR="00470F08" w:rsidRDefault="00470F0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0D580D" w14:textId="6ADDD5D8" w:rsidR="006D512F" w:rsidRPr="00700667" w:rsidRDefault="006D512F" w:rsidP="00700667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lastRenderedPageBreak/>
        <w:t>Gains in Research Skills</w:t>
      </w:r>
    </w:p>
    <w:p w14:paraId="73405800" w14:textId="60A46E58" w:rsidR="0086305A" w:rsidRDefault="0050251D" w:rsidP="00470F0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511C9F57" wp14:editId="6F9C86F2">
            <wp:extent cx="5943600" cy="7529195"/>
            <wp:effectExtent l="0" t="0" r="0" b="0"/>
            <wp:docPr id="1046600386" name="Picture 3" descr="A white sheet with blue circle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600386" name="Picture 3" descr="A white sheet with blue circles and black tex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2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0F08">
        <w:rPr>
          <w:rFonts w:ascii="Arial" w:hAnsi="Arial" w:cs="Arial"/>
        </w:rPr>
        <w:t xml:space="preserve"> </w:t>
      </w:r>
    </w:p>
    <w:p w14:paraId="66814ABF" w14:textId="435FF8E4" w:rsidR="0086305A" w:rsidRPr="00F12FCC" w:rsidRDefault="00F12FCC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F40D3">
        <w:rPr>
          <w:rFonts w:ascii="Arial" w:hAnsi="Arial" w:cs="Arial"/>
          <w:sz w:val="20"/>
          <w:szCs w:val="20"/>
        </w:rPr>
        <w:t>URSSA, 2009</w:t>
      </w:r>
    </w:p>
    <w:p w14:paraId="24623832" w14:textId="16241767" w:rsidR="0086305A" w:rsidRPr="00700667" w:rsidRDefault="00D74DD1" w:rsidP="00700667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lastRenderedPageBreak/>
        <w:t>Engage in Attitudes and Behavior of a Researcher</w:t>
      </w:r>
    </w:p>
    <w:p w14:paraId="4680CEE6" w14:textId="5B738FE3" w:rsidR="0086305A" w:rsidRDefault="002D5F5F" w:rsidP="00470F0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7B63E648" wp14:editId="4340F47A">
            <wp:extent cx="5943600" cy="5556885"/>
            <wp:effectExtent l="0" t="0" r="0" b="5715"/>
            <wp:docPr id="1882410045" name="Picture 9" descr="A survey form with blue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410045" name="Picture 9" descr="A survey form with blue circl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21C3" w14:textId="77777777" w:rsidR="00F12FCC" w:rsidRPr="00DF40D3" w:rsidRDefault="00F12FCC" w:rsidP="00F12FCC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F40D3">
        <w:rPr>
          <w:rFonts w:ascii="Arial" w:hAnsi="Arial" w:cs="Arial"/>
          <w:sz w:val="20"/>
          <w:szCs w:val="20"/>
        </w:rPr>
        <w:t>URSSA, 2009</w:t>
      </w:r>
    </w:p>
    <w:p w14:paraId="158D7AAF" w14:textId="77777777" w:rsidR="00C90DF1" w:rsidRDefault="00C90DF1" w:rsidP="00470F08">
      <w:pPr>
        <w:spacing w:after="160" w:line="259" w:lineRule="auto"/>
        <w:rPr>
          <w:rFonts w:ascii="Arial" w:hAnsi="Arial" w:cs="Arial"/>
        </w:rPr>
      </w:pPr>
    </w:p>
    <w:p w14:paraId="23CFAFAC" w14:textId="77777777" w:rsidR="00C90DF1" w:rsidRDefault="00C90DF1" w:rsidP="00470F08">
      <w:pPr>
        <w:spacing w:after="160" w:line="259" w:lineRule="auto"/>
        <w:rPr>
          <w:rFonts w:ascii="Arial" w:hAnsi="Arial" w:cs="Arial"/>
        </w:rPr>
      </w:pPr>
    </w:p>
    <w:p w14:paraId="3F763F06" w14:textId="21047C29" w:rsidR="00CB2B37" w:rsidRPr="00700667" w:rsidRDefault="0086305A" w:rsidP="00700667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</w:rPr>
        <w:br w:type="page"/>
      </w:r>
      <w:r w:rsidR="00E96254" w:rsidRPr="00700667">
        <w:rPr>
          <w:rFonts w:ascii="Arial" w:hAnsi="Arial" w:cs="Arial"/>
          <w:b/>
          <w:bCs/>
        </w:rPr>
        <w:lastRenderedPageBreak/>
        <w:t>Impact of Research Experience on Future</w:t>
      </w:r>
    </w:p>
    <w:p w14:paraId="710D966F" w14:textId="113FA272" w:rsidR="00AA3EC8" w:rsidRPr="0086305A" w:rsidRDefault="00AA3EC8" w:rsidP="00CB2B37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 wp14:anchorId="5147B8FE" wp14:editId="22B1F5DF">
            <wp:extent cx="5943600" cy="7050405"/>
            <wp:effectExtent l="0" t="0" r="0" b="0"/>
            <wp:docPr id="977011619" name="Picture 5" descr="A paper with blue circle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011619" name="Picture 5" descr="A paper with blue circles and black tex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5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A6EB4" w14:textId="77777777" w:rsidR="00F12FCC" w:rsidRPr="00DF40D3" w:rsidRDefault="00F12FCC" w:rsidP="00F12FCC">
      <w:pPr>
        <w:spacing w:after="160" w:line="259" w:lineRule="auto"/>
        <w:rPr>
          <w:rFonts w:ascii="Arial" w:hAnsi="Arial" w:cs="Arial"/>
          <w:sz w:val="20"/>
          <w:szCs w:val="20"/>
        </w:rPr>
      </w:pPr>
      <w:r w:rsidRPr="00DF40D3">
        <w:rPr>
          <w:rFonts w:ascii="Arial" w:hAnsi="Arial" w:cs="Arial"/>
          <w:sz w:val="20"/>
          <w:szCs w:val="20"/>
        </w:rPr>
        <w:t>URSSA, 2009</w:t>
      </w:r>
    </w:p>
    <w:p w14:paraId="15B7F5FA" w14:textId="77777777" w:rsidR="00050AED" w:rsidRDefault="00050AED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7EEE7FF" w14:textId="384570C6" w:rsidR="00050AED" w:rsidRPr="00700667" w:rsidRDefault="004C238B" w:rsidP="00700667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</w:rPr>
      </w:pPr>
      <w:r w:rsidRPr="00700667">
        <w:rPr>
          <w:rFonts w:ascii="Arial" w:hAnsi="Arial" w:cs="Arial"/>
          <w:b/>
          <w:bCs/>
        </w:rPr>
        <w:lastRenderedPageBreak/>
        <w:t>Impact of Research Experience on Future</w:t>
      </w:r>
      <w:r w:rsidR="00050AED" w:rsidRPr="00700667">
        <w:rPr>
          <w:rFonts w:ascii="Arial" w:hAnsi="Arial" w:cs="Arial"/>
          <w:b/>
          <w:bCs/>
        </w:rPr>
        <w:t>: Open-ended follow-up</w:t>
      </w:r>
      <w:r w:rsidRPr="00700667">
        <w:rPr>
          <w:rFonts w:ascii="Arial" w:hAnsi="Arial" w:cs="Arial"/>
        </w:rPr>
        <w:t xml:space="preserve"> </w:t>
      </w:r>
    </w:p>
    <w:p w14:paraId="61C0FA59" w14:textId="77777777" w:rsidR="004E1619" w:rsidRDefault="00050AED" w:rsidP="00A63F3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1B727CD" wp14:editId="6A776603">
            <wp:extent cx="5943600" cy="2186305"/>
            <wp:effectExtent l="0" t="0" r="0" b="4445"/>
            <wp:docPr id="1096080528" name="Picture 10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080528" name="Picture 10" descr="A screenshot of a computer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00DEF" w14:textId="77777777" w:rsidR="004E1619" w:rsidRDefault="004E1619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1FE14E" w14:textId="1A4ABFA8" w:rsidR="004E1619" w:rsidRPr="001C2B49" w:rsidRDefault="004E1619" w:rsidP="001C2B49">
      <w:pPr>
        <w:pStyle w:val="Heading2"/>
        <w:rPr>
          <w:rFonts w:ascii="Arial" w:hAnsi="Arial" w:cs="Arial"/>
          <w:b/>
          <w:bCs/>
          <w:sz w:val="24"/>
          <w:szCs w:val="24"/>
        </w:rPr>
      </w:pPr>
      <w:bookmarkStart w:id="1" w:name="_Toc149212309"/>
      <w:r w:rsidRPr="001C2B49">
        <w:rPr>
          <w:rFonts w:ascii="Arial" w:hAnsi="Arial" w:cs="Arial"/>
          <w:b/>
          <w:bCs/>
          <w:sz w:val="24"/>
          <w:szCs w:val="24"/>
        </w:rPr>
        <w:lastRenderedPageBreak/>
        <w:t>Mentor survey questions</w:t>
      </w:r>
      <w:bookmarkEnd w:id="1"/>
      <w:r w:rsidR="002E432E" w:rsidRPr="001C2B49">
        <w:rPr>
          <w:rFonts w:ascii="Arial" w:hAnsi="Arial" w:cs="Arial"/>
          <w:b/>
          <w:bCs/>
          <w:sz w:val="24"/>
          <w:szCs w:val="24"/>
        </w:rPr>
        <w:t>.</w:t>
      </w:r>
    </w:p>
    <w:p w14:paraId="56910D4B" w14:textId="77777777" w:rsidR="004F53F4" w:rsidRPr="00BD684E" w:rsidRDefault="004F53F4" w:rsidP="00BD684E"/>
    <w:p w14:paraId="11B6C77E" w14:textId="0AAD2CAA" w:rsidR="000C4A9B" w:rsidRPr="00700667" w:rsidRDefault="00562FFA" w:rsidP="00700667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t>Mentor r</w:t>
      </w:r>
      <w:r w:rsidR="004E1619" w:rsidRPr="00700667">
        <w:rPr>
          <w:rFonts w:ascii="Arial" w:hAnsi="Arial" w:cs="Arial"/>
          <w:b/>
          <w:bCs/>
        </w:rPr>
        <w:t>at</w:t>
      </w:r>
      <w:r w:rsidR="000C4A9B" w:rsidRPr="00700667">
        <w:rPr>
          <w:rFonts w:ascii="Arial" w:hAnsi="Arial" w:cs="Arial"/>
          <w:b/>
          <w:bCs/>
        </w:rPr>
        <w:t xml:space="preserve">ing of student </w:t>
      </w:r>
      <w:r w:rsidRPr="00700667">
        <w:rPr>
          <w:rFonts w:ascii="Arial" w:hAnsi="Arial" w:cs="Arial"/>
          <w:b/>
          <w:bCs/>
        </w:rPr>
        <w:t>researcher</w:t>
      </w:r>
    </w:p>
    <w:p w14:paraId="401F282C" w14:textId="489E4953" w:rsidR="00DF3FDD" w:rsidRDefault="00562FFA" w:rsidP="00A63F3F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4CAF59B5" wp14:editId="33D97A5E">
            <wp:extent cx="5943600" cy="3524885"/>
            <wp:effectExtent l="0" t="0" r="0" b="0"/>
            <wp:docPr id="1950836598" name="Picture 11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836598" name="Picture 11" descr="A screenshot of a survey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500F8" w14:textId="14CDA24A" w:rsidR="00DF3FDD" w:rsidRPr="00700667" w:rsidRDefault="00DF3FDD" w:rsidP="00700667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t xml:space="preserve">Mentor rating of student </w:t>
      </w:r>
      <w:r w:rsidR="003D3F28" w:rsidRPr="00700667">
        <w:rPr>
          <w:rFonts w:ascii="Arial" w:hAnsi="Arial" w:cs="Arial"/>
          <w:b/>
          <w:bCs/>
        </w:rPr>
        <w:t>progress as scientist-in-training</w:t>
      </w:r>
    </w:p>
    <w:p w14:paraId="1CD1629B" w14:textId="77777777" w:rsidR="00DF3FDD" w:rsidRDefault="00DF3FDD" w:rsidP="00A63F3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EA8B4C2" wp14:editId="3DFA3795">
            <wp:extent cx="5943600" cy="1818005"/>
            <wp:effectExtent l="0" t="0" r="0" b="0"/>
            <wp:docPr id="5482709" name="Picture 12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2709" name="Picture 12" descr="A white background with black tex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59A45" w14:textId="13C5BED7" w:rsidR="00DF3FDD" w:rsidRPr="00700667" w:rsidRDefault="00F61227" w:rsidP="00700667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</w:rPr>
      </w:pPr>
      <w:r w:rsidRPr="00700667">
        <w:rPr>
          <w:rFonts w:ascii="Arial" w:hAnsi="Arial" w:cs="Arial"/>
          <w:b/>
          <w:bCs/>
        </w:rPr>
        <w:t>Areas of most progress: Open-ended response</w:t>
      </w:r>
    </w:p>
    <w:p w14:paraId="7F953A80" w14:textId="59EF0F37" w:rsidR="00B556BB" w:rsidRPr="004E1619" w:rsidRDefault="00DF3FDD" w:rsidP="00A63F3F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  <w:sectPr w:rsidR="00B556BB" w:rsidRPr="004E1619"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9AE49DC" wp14:editId="293A9CCE">
            <wp:extent cx="5943600" cy="1080770"/>
            <wp:effectExtent l="0" t="0" r="0" b="5080"/>
            <wp:docPr id="2001314093" name="Picture 1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314093" name="Picture 13" descr="A screenshot of a computer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1D563" w14:textId="14BAB2B4" w:rsidR="009A65AE" w:rsidRPr="00015634" w:rsidRDefault="009A65AE" w:rsidP="00015634">
      <w:pPr>
        <w:pStyle w:val="Heading1"/>
        <w:rPr>
          <w:b/>
          <w:bCs/>
        </w:rPr>
      </w:pPr>
      <w:r w:rsidRPr="00015634">
        <w:rPr>
          <w:b/>
          <w:bCs/>
        </w:rPr>
        <w:lastRenderedPageBreak/>
        <w:t>Reference</w:t>
      </w:r>
    </w:p>
    <w:p w14:paraId="6C021FB0" w14:textId="77777777" w:rsidR="009A65AE" w:rsidRDefault="009A65AE" w:rsidP="009A65AE">
      <w:pPr>
        <w:rPr>
          <w:rFonts w:ascii="Arial" w:hAnsi="Arial" w:cs="Arial"/>
        </w:rPr>
      </w:pPr>
    </w:p>
    <w:p w14:paraId="3A92A895" w14:textId="613623E9" w:rsidR="002B7C10" w:rsidRPr="00BB0311" w:rsidRDefault="009A65AE" w:rsidP="009A65AE">
      <w:pPr>
        <w:rPr>
          <w:rFonts w:ascii="Arial" w:hAnsi="Arial" w:cs="Arial"/>
        </w:rPr>
      </w:pPr>
      <w:r w:rsidRPr="009A65AE">
        <w:rPr>
          <w:rFonts w:ascii="Arial" w:hAnsi="Arial" w:cs="Arial"/>
        </w:rPr>
        <w:t xml:space="preserve">URSSA. Undergraduate Research Student Self-Assessment. Ethnography &amp; Evaluation Research, University of Colorado Boulder. 2009. Available from: </w:t>
      </w:r>
      <w:hyperlink r:id="rId18" w:history="1">
        <w:r w:rsidRPr="00163F73">
          <w:rPr>
            <w:rStyle w:val="Hyperlink"/>
            <w:rFonts w:ascii="Arial" w:hAnsi="Arial" w:cs="Arial"/>
          </w:rPr>
          <w:t>www.salgsite.org</w:t>
        </w:r>
      </w:hyperlink>
      <w:r>
        <w:rPr>
          <w:rFonts w:ascii="Arial" w:hAnsi="Arial" w:cs="Arial"/>
        </w:rPr>
        <w:t xml:space="preserve"> </w:t>
      </w:r>
    </w:p>
    <w:sectPr w:rsidR="002B7C10" w:rsidRPr="00BB0311" w:rsidSect="004D3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37077" w14:textId="77777777" w:rsidR="007B1FCE" w:rsidRDefault="007B1FCE" w:rsidP="00F07E12">
      <w:r>
        <w:separator/>
      </w:r>
    </w:p>
  </w:endnote>
  <w:endnote w:type="continuationSeparator" w:id="0">
    <w:p w14:paraId="50A6625E" w14:textId="77777777" w:rsidR="007B1FCE" w:rsidRDefault="007B1FCE" w:rsidP="00F07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9198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32A7E" w14:textId="2EC92AD6" w:rsidR="00F07E12" w:rsidRDefault="00F07E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677219" w14:textId="77777777" w:rsidR="00F07E12" w:rsidRDefault="00F07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8C984" w14:textId="77777777" w:rsidR="007B1FCE" w:rsidRDefault="007B1FCE" w:rsidP="00F07E12">
      <w:r>
        <w:separator/>
      </w:r>
    </w:p>
  </w:footnote>
  <w:footnote w:type="continuationSeparator" w:id="0">
    <w:p w14:paraId="335B61F8" w14:textId="77777777" w:rsidR="007B1FCE" w:rsidRDefault="007B1FCE" w:rsidP="00F07E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8378E9"/>
    <w:multiLevelType w:val="hybridMultilevel"/>
    <w:tmpl w:val="3DE25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5420A"/>
    <w:multiLevelType w:val="hybridMultilevel"/>
    <w:tmpl w:val="CE38F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559166">
    <w:abstractNumId w:val="0"/>
  </w:num>
  <w:num w:numId="2" w16cid:durableId="1323846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26"/>
    <w:rsid w:val="000072FD"/>
    <w:rsid w:val="00012C8D"/>
    <w:rsid w:val="00015634"/>
    <w:rsid w:val="0001779C"/>
    <w:rsid w:val="00023FD6"/>
    <w:rsid w:val="00027C2D"/>
    <w:rsid w:val="00050AED"/>
    <w:rsid w:val="000564A0"/>
    <w:rsid w:val="0006290F"/>
    <w:rsid w:val="00072722"/>
    <w:rsid w:val="00095FD6"/>
    <w:rsid w:val="000A0CC9"/>
    <w:rsid w:val="000A2777"/>
    <w:rsid w:val="000A5EEF"/>
    <w:rsid w:val="000B16EF"/>
    <w:rsid w:val="000C4A9B"/>
    <w:rsid w:val="000D6EE0"/>
    <w:rsid w:val="000F1E4F"/>
    <w:rsid w:val="00123373"/>
    <w:rsid w:val="0013549F"/>
    <w:rsid w:val="001362F4"/>
    <w:rsid w:val="00140320"/>
    <w:rsid w:val="0014795E"/>
    <w:rsid w:val="00161D3B"/>
    <w:rsid w:val="001631BD"/>
    <w:rsid w:val="001941FF"/>
    <w:rsid w:val="001C2B49"/>
    <w:rsid w:val="001D35C0"/>
    <w:rsid w:val="001D6EFF"/>
    <w:rsid w:val="001E4D8C"/>
    <w:rsid w:val="00233C8B"/>
    <w:rsid w:val="00240C50"/>
    <w:rsid w:val="00253EE2"/>
    <w:rsid w:val="00257A75"/>
    <w:rsid w:val="002949A1"/>
    <w:rsid w:val="002B7C10"/>
    <w:rsid w:val="002D5F5F"/>
    <w:rsid w:val="002E432E"/>
    <w:rsid w:val="002E6B47"/>
    <w:rsid w:val="003033F6"/>
    <w:rsid w:val="0033127A"/>
    <w:rsid w:val="00347ED0"/>
    <w:rsid w:val="00351497"/>
    <w:rsid w:val="00352805"/>
    <w:rsid w:val="00357E0B"/>
    <w:rsid w:val="0037316F"/>
    <w:rsid w:val="003B21AE"/>
    <w:rsid w:val="003D3F28"/>
    <w:rsid w:val="003D4013"/>
    <w:rsid w:val="003E19F5"/>
    <w:rsid w:val="003E728D"/>
    <w:rsid w:val="003F727F"/>
    <w:rsid w:val="00402016"/>
    <w:rsid w:val="004060F1"/>
    <w:rsid w:val="00411339"/>
    <w:rsid w:val="00461247"/>
    <w:rsid w:val="00470F08"/>
    <w:rsid w:val="00471E16"/>
    <w:rsid w:val="00476208"/>
    <w:rsid w:val="00480E29"/>
    <w:rsid w:val="004A0C0D"/>
    <w:rsid w:val="004A0FC7"/>
    <w:rsid w:val="004A2775"/>
    <w:rsid w:val="004A3FD8"/>
    <w:rsid w:val="004B73B6"/>
    <w:rsid w:val="004C12AD"/>
    <w:rsid w:val="004C238B"/>
    <w:rsid w:val="004C3A96"/>
    <w:rsid w:val="004C5D99"/>
    <w:rsid w:val="004C7D7A"/>
    <w:rsid w:val="004D30D4"/>
    <w:rsid w:val="004E1619"/>
    <w:rsid w:val="004F53F4"/>
    <w:rsid w:val="0050251D"/>
    <w:rsid w:val="00504849"/>
    <w:rsid w:val="005134BE"/>
    <w:rsid w:val="00520506"/>
    <w:rsid w:val="00532F5F"/>
    <w:rsid w:val="00533CC3"/>
    <w:rsid w:val="00536A95"/>
    <w:rsid w:val="00545DC7"/>
    <w:rsid w:val="005551F3"/>
    <w:rsid w:val="00560221"/>
    <w:rsid w:val="00562FFA"/>
    <w:rsid w:val="00576464"/>
    <w:rsid w:val="005909AD"/>
    <w:rsid w:val="0059113D"/>
    <w:rsid w:val="005C7E02"/>
    <w:rsid w:val="005D0A00"/>
    <w:rsid w:val="005D54CB"/>
    <w:rsid w:val="005E38EA"/>
    <w:rsid w:val="005F3961"/>
    <w:rsid w:val="00620E8A"/>
    <w:rsid w:val="0064313E"/>
    <w:rsid w:val="0066344E"/>
    <w:rsid w:val="00673776"/>
    <w:rsid w:val="0067695F"/>
    <w:rsid w:val="00682A4F"/>
    <w:rsid w:val="006A65B6"/>
    <w:rsid w:val="006A7940"/>
    <w:rsid w:val="006D512F"/>
    <w:rsid w:val="006E3AD4"/>
    <w:rsid w:val="006F3AA6"/>
    <w:rsid w:val="00700667"/>
    <w:rsid w:val="00710546"/>
    <w:rsid w:val="0071192B"/>
    <w:rsid w:val="00716C35"/>
    <w:rsid w:val="007209C4"/>
    <w:rsid w:val="00721C77"/>
    <w:rsid w:val="00762BF9"/>
    <w:rsid w:val="0076387C"/>
    <w:rsid w:val="0076512C"/>
    <w:rsid w:val="00772CF4"/>
    <w:rsid w:val="007B1FCE"/>
    <w:rsid w:val="007B24F8"/>
    <w:rsid w:val="007B6E74"/>
    <w:rsid w:val="007E095C"/>
    <w:rsid w:val="007F1C6B"/>
    <w:rsid w:val="007F2125"/>
    <w:rsid w:val="007F61F2"/>
    <w:rsid w:val="00803AC7"/>
    <w:rsid w:val="00817F20"/>
    <w:rsid w:val="00826F39"/>
    <w:rsid w:val="0083154E"/>
    <w:rsid w:val="00835894"/>
    <w:rsid w:val="0084395C"/>
    <w:rsid w:val="00855BBA"/>
    <w:rsid w:val="00857C69"/>
    <w:rsid w:val="0086305A"/>
    <w:rsid w:val="008730FD"/>
    <w:rsid w:val="0087409A"/>
    <w:rsid w:val="008B3A05"/>
    <w:rsid w:val="008D50CC"/>
    <w:rsid w:val="008E6C26"/>
    <w:rsid w:val="008F220D"/>
    <w:rsid w:val="009031A6"/>
    <w:rsid w:val="00907579"/>
    <w:rsid w:val="00957078"/>
    <w:rsid w:val="0097635D"/>
    <w:rsid w:val="00977CC1"/>
    <w:rsid w:val="009913DC"/>
    <w:rsid w:val="00992CE9"/>
    <w:rsid w:val="009A65AE"/>
    <w:rsid w:val="009C59AA"/>
    <w:rsid w:val="009D0482"/>
    <w:rsid w:val="009E5A59"/>
    <w:rsid w:val="009E6625"/>
    <w:rsid w:val="009F2555"/>
    <w:rsid w:val="00A009EE"/>
    <w:rsid w:val="00A22F72"/>
    <w:rsid w:val="00A47350"/>
    <w:rsid w:val="00A47B16"/>
    <w:rsid w:val="00A602AF"/>
    <w:rsid w:val="00A63F3F"/>
    <w:rsid w:val="00A65A7D"/>
    <w:rsid w:val="00A66FF1"/>
    <w:rsid w:val="00AA0F2C"/>
    <w:rsid w:val="00AA3EC8"/>
    <w:rsid w:val="00AA4DF5"/>
    <w:rsid w:val="00AB3F48"/>
    <w:rsid w:val="00B02C2D"/>
    <w:rsid w:val="00B04646"/>
    <w:rsid w:val="00B22B85"/>
    <w:rsid w:val="00B45ECB"/>
    <w:rsid w:val="00B556BB"/>
    <w:rsid w:val="00B74D9D"/>
    <w:rsid w:val="00B8481B"/>
    <w:rsid w:val="00B957E1"/>
    <w:rsid w:val="00BA422F"/>
    <w:rsid w:val="00BB0311"/>
    <w:rsid w:val="00BD377A"/>
    <w:rsid w:val="00BD684E"/>
    <w:rsid w:val="00BE5217"/>
    <w:rsid w:val="00C04614"/>
    <w:rsid w:val="00C065F7"/>
    <w:rsid w:val="00C14AA8"/>
    <w:rsid w:val="00C178A8"/>
    <w:rsid w:val="00C22622"/>
    <w:rsid w:val="00C25884"/>
    <w:rsid w:val="00C32806"/>
    <w:rsid w:val="00C3428C"/>
    <w:rsid w:val="00C41FD8"/>
    <w:rsid w:val="00C43D72"/>
    <w:rsid w:val="00C5509B"/>
    <w:rsid w:val="00C571DC"/>
    <w:rsid w:val="00C60BCA"/>
    <w:rsid w:val="00C639DD"/>
    <w:rsid w:val="00C72EA6"/>
    <w:rsid w:val="00C90DF1"/>
    <w:rsid w:val="00C91C07"/>
    <w:rsid w:val="00CB2B37"/>
    <w:rsid w:val="00CC04DB"/>
    <w:rsid w:val="00CC50E5"/>
    <w:rsid w:val="00CD51D7"/>
    <w:rsid w:val="00D054A1"/>
    <w:rsid w:val="00D27864"/>
    <w:rsid w:val="00D50BDC"/>
    <w:rsid w:val="00D606EA"/>
    <w:rsid w:val="00D629AE"/>
    <w:rsid w:val="00D74DD1"/>
    <w:rsid w:val="00DA5E07"/>
    <w:rsid w:val="00DB7E37"/>
    <w:rsid w:val="00DE664F"/>
    <w:rsid w:val="00DF3FDD"/>
    <w:rsid w:val="00DF40D3"/>
    <w:rsid w:val="00DF59ED"/>
    <w:rsid w:val="00E22E84"/>
    <w:rsid w:val="00E441E2"/>
    <w:rsid w:val="00E53276"/>
    <w:rsid w:val="00E53407"/>
    <w:rsid w:val="00E54328"/>
    <w:rsid w:val="00E57A84"/>
    <w:rsid w:val="00E67A08"/>
    <w:rsid w:val="00E757AB"/>
    <w:rsid w:val="00E8442F"/>
    <w:rsid w:val="00E92FE3"/>
    <w:rsid w:val="00E95275"/>
    <w:rsid w:val="00E96254"/>
    <w:rsid w:val="00EC3C25"/>
    <w:rsid w:val="00EC5DF0"/>
    <w:rsid w:val="00EE4A68"/>
    <w:rsid w:val="00F07E12"/>
    <w:rsid w:val="00F12FCC"/>
    <w:rsid w:val="00F26544"/>
    <w:rsid w:val="00F2683F"/>
    <w:rsid w:val="00F4217D"/>
    <w:rsid w:val="00F61114"/>
    <w:rsid w:val="00F61227"/>
    <w:rsid w:val="00F83608"/>
    <w:rsid w:val="00FA6A29"/>
    <w:rsid w:val="00FB7EBC"/>
    <w:rsid w:val="00FC3ED5"/>
    <w:rsid w:val="00FE5CC4"/>
    <w:rsid w:val="00FF142F"/>
    <w:rsid w:val="00FF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DAE53"/>
  <w15:chartTrackingRefBased/>
  <w15:docId w15:val="{C0FD0212-FE61-473C-AD6E-F229168FB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C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7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12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E6C2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E6C26"/>
    <w:rPr>
      <w:rFonts w:ascii="Times New Roman" w:eastAsia="Times New Roman" w:hAnsi="Times New Roman" w:cs="Times New Roman"/>
      <w:b/>
      <w:kern w:val="0"/>
      <w:sz w:val="72"/>
      <w:szCs w:val="72"/>
      <w14:ligatures w14:val="none"/>
    </w:rPr>
  </w:style>
  <w:style w:type="character" w:styleId="Hyperlink">
    <w:name w:val="Hyperlink"/>
    <w:basedOn w:val="DefaultParagraphFont"/>
    <w:uiPriority w:val="99"/>
    <w:unhideWhenUsed/>
    <w:rsid w:val="008E6C2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7E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E1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E1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757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C7E02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9A65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3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315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602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57C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40320"/>
    <w:rPr>
      <w:color w:val="800080"/>
      <w:u w:val="single"/>
    </w:rPr>
  </w:style>
  <w:style w:type="paragraph" w:customStyle="1" w:styleId="msonormal0">
    <w:name w:val="msonormal"/>
    <w:basedOn w:val="Normal"/>
    <w:rsid w:val="00140320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403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67">
    <w:name w:val="xl67"/>
    <w:basedOn w:val="Normal"/>
    <w:rsid w:val="001403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1403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1403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0">
    <w:name w:val="xl70"/>
    <w:basedOn w:val="Normal"/>
    <w:rsid w:val="00140320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E952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952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32F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6124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C91C07"/>
    <w:pPr>
      <w:spacing w:after="100"/>
      <w:ind w:left="240"/>
    </w:pPr>
  </w:style>
  <w:style w:type="paragraph" w:styleId="ListParagraph">
    <w:name w:val="List Paragraph"/>
    <w:basedOn w:val="Normal"/>
    <w:uiPriority w:val="34"/>
    <w:qFormat/>
    <w:rsid w:val="00700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://www.salgsite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hristine.okochi@colorado.edu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56</Words>
  <Characters>1014</Characters>
  <Application>Microsoft Office Word</Application>
  <DocSecurity>0</DocSecurity>
  <Lines>51</Lines>
  <Paragraphs>25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Okochi</dc:creator>
  <cp:keywords/>
  <dc:description/>
  <cp:lastModifiedBy>Christine Okochi</cp:lastModifiedBy>
  <cp:revision>16</cp:revision>
  <dcterms:created xsi:type="dcterms:W3CDTF">2023-10-26T17:18:00Z</dcterms:created>
  <dcterms:modified xsi:type="dcterms:W3CDTF">2023-10-2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7691e-3085-4c3c-b253-b0c9bfede136</vt:lpwstr>
  </property>
</Properties>
</file>